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41" w:rightFromText="141" w:vertAnchor="page" w:horzAnchor="margin" w:tblpY="2761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242"/>
        <w:gridCol w:w="720"/>
        <w:gridCol w:w="1440"/>
        <w:gridCol w:w="900"/>
        <w:gridCol w:w="1530"/>
        <w:gridCol w:w="1231"/>
        <w:gridCol w:w="1919"/>
      </w:tblGrid>
      <w:tr w:rsidR="008A2DA6" w:rsidRPr="003445E5" w14:paraId="5B252C27" w14:textId="580E9658" w:rsidTr="003B6E8E">
        <w:trPr>
          <w:trHeight w:val="288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2B53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Trai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E5E64" w14:textId="7D1822E0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Ge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7D547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DF269" w14:textId="6D01E4D6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Con</w:t>
            </w:r>
            <w:r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99C62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Bloc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1275B" w14:textId="65D0C294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Gen*Yea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F9A09" w14:textId="2896651A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445E5">
              <w:rPr>
                <w:rFonts w:ascii="Times New Roman" w:hAnsi="Times New Roman" w:cs="Times New Roman"/>
                <w:b/>
                <w:lang w:val="en-GB"/>
              </w:rPr>
              <w:t>Gen*Con</w:t>
            </w:r>
            <w:r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42AA9F69" w14:textId="09E7F876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Gen</w:t>
            </w:r>
            <w:r w:rsidR="00934A13">
              <w:rPr>
                <w:rFonts w:ascii="Times New Roman" w:hAnsi="Times New Roman" w:cs="Times New Roman"/>
                <w:b/>
                <w:lang w:val="en-GB"/>
              </w:rPr>
              <w:t>*Year*Cond</w:t>
            </w:r>
          </w:p>
        </w:tc>
      </w:tr>
      <w:tr w:rsidR="008A2DA6" w:rsidRPr="003445E5" w14:paraId="5491FBE6" w14:textId="101F4A85" w:rsidTr="003B6E8E">
        <w:trPr>
          <w:trHeight w:val="288"/>
        </w:trPr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3C1BA8B0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GY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0C233D96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EFE483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C24F33E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0947121" w14:textId="45E628B9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</w:t>
            </w:r>
            <w:r w:rsidR="007A7AC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9C4F681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14:paraId="64315B8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1B7A78EE" w14:textId="4F7D0F5B" w:rsidR="008A2DA6" w:rsidRPr="003445E5" w:rsidRDefault="00E95B1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8A2DA6" w:rsidRPr="003445E5" w14:paraId="4FFBC811" w14:textId="5C9FF92A" w:rsidTr="003B6E8E">
        <w:trPr>
          <w:trHeight w:val="288"/>
        </w:trPr>
        <w:tc>
          <w:tcPr>
            <w:tcW w:w="828" w:type="dxa"/>
            <w:noWrap/>
            <w:hideMark/>
          </w:tcPr>
          <w:p w14:paraId="7F7991E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TKW</w:t>
            </w:r>
          </w:p>
        </w:tc>
        <w:tc>
          <w:tcPr>
            <w:tcW w:w="1242" w:type="dxa"/>
            <w:noWrap/>
            <w:hideMark/>
          </w:tcPr>
          <w:p w14:paraId="75E01619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30BCB797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52DBF518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5B56805F" w14:textId="39E10184" w:rsidR="008A2DA6" w:rsidRPr="003445E5" w:rsidRDefault="007A7AC2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20879082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31" w:type="dxa"/>
            <w:noWrap/>
            <w:hideMark/>
          </w:tcPr>
          <w:p w14:paraId="0BBF967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919" w:type="dxa"/>
          </w:tcPr>
          <w:p w14:paraId="002697EE" w14:textId="05A80EF2" w:rsidR="008A2DA6" w:rsidRPr="003445E5" w:rsidRDefault="00BA6118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8A2DA6" w:rsidRPr="0037319A" w14:paraId="11C24546" w14:textId="4E47BE98" w:rsidTr="003B6E8E">
        <w:trPr>
          <w:trHeight w:val="288"/>
        </w:trPr>
        <w:tc>
          <w:tcPr>
            <w:tcW w:w="828" w:type="dxa"/>
            <w:noWrap/>
            <w:hideMark/>
          </w:tcPr>
          <w:p w14:paraId="09370B8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TW</w:t>
            </w:r>
          </w:p>
        </w:tc>
        <w:tc>
          <w:tcPr>
            <w:tcW w:w="1242" w:type="dxa"/>
            <w:noWrap/>
            <w:hideMark/>
          </w:tcPr>
          <w:p w14:paraId="1FC2A56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445E5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094FDBA0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57A94AF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14AE98CA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09283ECD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67FDE189" w14:textId="28BFC29F" w:rsidR="008A2DA6" w:rsidRPr="003445E5" w:rsidRDefault="001609FA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19" w:type="dxa"/>
          </w:tcPr>
          <w:p w14:paraId="3167ADA7" w14:textId="5F9A1CBC" w:rsidR="008A2DA6" w:rsidRPr="003445E5" w:rsidRDefault="001609FA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</w:tr>
      <w:tr w:rsidR="008A2DA6" w:rsidRPr="0037319A" w14:paraId="066ED438" w14:textId="4F4FC8D0" w:rsidTr="003B6E8E">
        <w:trPr>
          <w:trHeight w:val="288"/>
        </w:trPr>
        <w:tc>
          <w:tcPr>
            <w:tcW w:w="828" w:type="dxa"/>
            <w:noWrap/>
            <w:hideMark/>
          </w:tcPr>
          <w:p w14:paraId="64E8559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GYD</w:t>
            </w:r>
          </w:p>
        </w:tc>
        <w:tc>
          <w:tcPr>
            <w:tcW w:w="1242" w:type="dxa"/>
            <w:noWrap/>
            <w:hideMark/>
          </w:tcPr>
          <w:p w14:paraId="402930F1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07475D47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57D22A7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34B3B727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6D86152D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4BE76086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19" w:type="dxa"/>
          </w:tcPr>
          <w:p w14:paraId="42D7A35C" w14:textId="3DE56058" w:rsidR="008A2DA6" w:rsidRPr="003445E5" w:rsidRDefault="008814FF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</w:t>
            </w:r>
            <w:r w:rsidR="007A7AC2">
              <w:rPr>
                <w:rFonts w:ascii="Times New Roman" w:hAnsi="Times New Roman" w:cs="Times New Roman"/>
              </w:rPr>
              <w:t>*</w:t>
            </w:r>
            <w:r w:rsidRPr="003445E5">
              <w:rPr>
                <w:rFonts w:ascii="Times New Roman" w:hAnsi="Times New Roman" w:cs="Times New Roman"/>
              </w:rPr>
              <w:t>*</w:t>
            </w:r>
          </w:p>
        </w:tc>
      </w:tr>
      <w:tr w:rsidR="008A2DA6" w:rsidRPr="0037319A" w14:paraId="0C5ED0CD" w14:textId="29CF1B71" w:rsidTr="003B6E8E">
        <w:trPr>
          <w:trHeight w:val="288"/>
        </w:trPr>
        <w:tc>
          <w:tcPr>
            <w:tcW w:w="828" w:type="dxa"/>
            <w:noWrap/>
            <w:hideMark/>
          </w:tcPr>
          <w:p w14:paraId="64D00C28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DVI</w:t>
            </w:r>
          </w:p>
        </w:tc>
        <w:tc>
          <w:tcPr>
            <w:tcW w:w="1242" w:type="dxa"/>
            <w:noWrap/>
            <w:hideMark/>
          </w:tcPr>
          <w:p w14:paraId="1C6F53FE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75F5FB9B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78C25C52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535CAF19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25B62EE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31" w:type="dxa"/>
            <w:noWrap/>
            <w:hideMark/>
          </w:tcPr>
          <w:p w14:paraId="5932C93B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19" w:type="dxa"/>
          </w:tcPr>
          <w:p w14:paraId="095C9559" w14:textId="4BA0966F" w:rsidR="008A2DA6" w:rsidRPr="003445E5" w:rsidRDefault="00D65E28" w:rsidP="00344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8A2DA6" w:rsidRPr="0037319A" w14:paraId="28323AE2" w14:textId="5523BDEA" w:rsidTr="003B6E8E">
        <w:trPr>
          <w:trHeight w:val="288"/>
        </w:trPr>
        <w:tc>
          <w:tcPr>
            <w:tcW w:w="828" w:type="dxa"/>
            <w:noWrap/>
            <w:hideMark/>
          </w:tcPr>
          <w:p w14:paraId="2C7CFF52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GPC</w:t>
            </w:r>
          </w:p>
        </w:tc>
        <w:tc>
          <w:tcPr>
            <w:tcW w:w="1242" w:type="dxa"/>
            <w:noWrap/>
            <w:hideMark/>
          </w:tcPr>
          <w:p w14:paraId="525BC521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25A662C0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7B271878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25E2A0B1" w14:textId="720F9220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</w:t>
            </w:r>
            <w:r w:rsidR="007A7A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023B6BC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31" w:type="dxa"/>
            <w:noWrap/>
            <w:hideMark/>
          </w:tcPr>
          <w:p w14:paraId="3CA1D9ED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19" w:type="dxa"/>
          </w:tcPr>
          <w:p w14:paraId="57398AEE" w14:textId="6C72DB54" w:rsidR="008A2DA6" w:rsidRPr="003445E5" w:rsidRDefault="003D6CC2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</w:tr>
      <w:tr w:rsidR="008A2DA6" w:rsidRPr="0037319A" w14:paraId="70509310" w14:textId="05305EB7" w:rsidTr="003B6E8E">
        <w:trPr>
          <w:trHeight w:val="288"/>
        </w:trPr>
        <w:tc>
          <w:tcPr>
            <w:tcW w:w="828" w:type="dxa"/>
            <w:noWrap/>
            <w:hideMark/>
          </w:tcPr>
          <w:p w14:paraId="2A09BC28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GPD</w:t>
            </w:r>
          </w:p>
        </w:tc>
        <w:tc>
          <w:tcPr>
            <w:tcW w:w="1242" w:type="dxa"/>
            <w:noWrap/>
            <w:hideMark/>
          </w:tcPr>
          <w:p w14:paraId="52840C0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2ECDEC37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2CEBD000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00" w:type="dxa"/>
            <w:noWrap/>
            <w:hideMark/>
          </w:tcPr>
          <w:p w14:paraId="6D97578E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6206CE5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3A26748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19" w:type="dxa"/>
          </w:tcPr>
          <w:p w14:paraId="2BAE34F3" w14:textId="20738624" w:rsidR="008A2DA6" w:rsidRPr="003445E5" w:rsidRDefault="00F76AD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</w:tr>
      <w:tr w:rsidR="008A2DA6" w:rsidRPr="0037319A" w14:paraId="2102CC52" w14:textId="0F7FE35C" w:rsidTr="003B6E8E">
        <w:trPr>
          <w:trHeight w:val="288"/>
        </w:trPr>
        <w:tc>
          <w:tcPr>
            <w:tcW w:w="828" w:type="dxa"/>
            <w:noWrap/>
            <w:hideMark/>
          </w:tcPr>
          <w:p w14:paraId="5E26C5F8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YI</w:t>
            </w:r>
          </w:p>
        </w:tc>
        <w:tc>
          <w:tcPr>
            <w:tcW w:w="1242" w:type="dxa"/>
            <w:noWrap/>
            <w:hideMark/>
          </w:tcPr>
          <w:p w14:paraId="1085B05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73CB7729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5FA75382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313B868F" w14:textId="15CEC464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</w:t>
            </w:r>
            <w:r w:rsidR="007A7AC2">
              <w:rPr>
                <w:rFonts w:ascii="Times New Roman" w:hAnsi="Times New Roman" w:cs="Times New Roman"/>
              </w:rPr>
              <w:t>*</w:t>
            </w:r>
            <w:r w:rsidRPr="003445E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53A5D7BE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1C526BEB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19" w:type="dxa"/>
          </w:tcPr>
          <w:p w14:paraId="38420608" w14:textId="2E997275" w:rsidR="008A2DA6" w:rsidRPr="003445E5" w:rsidRDefault="00684B9F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ns</w:t>
            </w:r>
          </w:p>
        </w:tc>
      </w:tr>
      <w:tr w:rsidR="008A2DA6" w:rsidRPr="0037319A" w14:paraId="22856D3A" w14:textId="62B88029" w:rsidTr="003B6E8E">
        <w:trPr>
          <w:trHeight w:val="288"/>
        </w:trPr>
        <w:tc>
          <w:tcPr>
            <w:tcW w:w="828" w:type="dxa"/>
            <w:noWrap/>
            <w:hideMark/>
          </w:tcPr>
          <w:p w14:paraId="0365373D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FLA</w:t>
            </w:r>
          </w:p>
        </w:tc>
        <w:tc>
          <w:tcPr>
            <w:tcW w:w="1242" w:type="dxa"/>
            <w:noWrap/>
            <w:hideMark/>
          </w:tcPr>
          <w:p w14:paraId="5D04E3A5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1F9E0B88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0D2D2B0A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18D8CED0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5082D389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45F9FDAB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19" w:type="dxa"/>
          </w:tcPr>
          <w:p w14:paraId="5B198EC4" w14:textId="4AA2B512" w:rsidR="008A2DA6" w:rsidRPr="003445E5" w:rsidRDefault="00631F57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</w:tr>
      <w:tr w:rsidR="008A2DA6" w:rsidRPr="0037319A" w14:paraId="69BD7B24" w14:textId="0F6EA0BE" w:rsidTr="003B6E8E">
        <w:trPr>
          <w:trHeight w:val="288"/>
        </w:trPr>
        <w:tc>
          <w:tcPr>
            <w:tcW w:w="828" w:type="dxa"/>
            <w:noWrap/>
            <w:hideMark/>
          </w:tcPr>
          <w:p w14:paraId="73BC1752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DTHD</w:t>
            </w:r>
          </w:p>
        </w:tc>
        <w:tc>
          <w:tcPr>
            <w:tcW w:w="1242" w:type="dxa"/>
            <w:noWrap/>
            <w:hideMark/>
          </w:tcPr>
          <w:p w14:paraId="11D7890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14B14656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6FE414D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1BFFDCB7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noWrap/>
            <w:hideMark/>
          </w:tcPr>
          <w:p w14:paraId="41C307E9" w14:textId="2D6B0599" w:rsidR="008A2DA6" w:rsidRPr="003445E5" w:rsidRDefault="00AC0B0B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72134EA8" w14:textId="29F1805A" w:rsidR="008A2DA6" w:rsidRPr="003445E5" w:rsidRDefault="00AC0B0B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19" w:type="dxa"/>
          </w:tcPr>
          <w:p w14:paraId="22195305" w14:textId="30D5CD18" w:rsidR="008A2DA6" w:rsidRPr="003445E5" w:rsidRDefault="00AC0B0B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</w:tr>
      <w:tr w:rsidR="008A2DA6" w:rsidRPr="0037319A" w14:paraId="3CAFA7EB" w14:textId="70DEFBBD" w:rsidTr="003B6E8E">
        <w:trPr>
          <w:trHeight w:val="318"/>
        </w:trPr>
        <w:tc>
          <w:tcPr>
            <w:tcW w:w="828" w:type="dxa"/>
            <w:noWrap/>
            <w:hideMark/>
          </w:tcPr>
          <w:p w14:paraId="2529F48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1242" w:type="dxa"/>
            <w:noWrap/>
            <w:hideMark/>
          </w:tcPr>
          <w:p w14:paraId="559616A9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noWrap/>
            <w:hideMark/>
          </w:tcPr>
          <w:p w14:paraId="79F03FC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noWrap/>
            <w:hideMark/>
          </w:tcPr>
          <w:p w14:paraId="10CB0B09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58732106" w14:textId="0803FA86" w:rsidR="008A2DA6" w:rsidRPr="003445E5" w:rsidRDefault="007A7AC2" w:rsidP="00344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  <w:noWrap/>
            <w:hideMark/>
          </w:tcPr>
          <w:p w14:paraId="53C6CB54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noWrap/>
            <w:hideMark/>
          </w:tcPr>
          <w:p w14:paraId="0C7341CA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19" w:type="dxa"/>
          </w:tcPr>
          <w:p w14:paraId="356C744D" w14:textId="422627CE" w:rsidR="008A2DA6" w:rsidRPr="00D020A9" w:rsidRDefault="002F73EF" w:rsidP="00D020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</w:tr>
      <w:tr w:rsidR="008A2DA6" w:rsidRPr="0037319A" w14:paraId="6BD9F90F" w14:textId="137F8C00" w:rsidTr="003B6E8E">
        <w:trPr>
          <w:trHeight w:val="288"/>
        </w:trPr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39C9AB6D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DTM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08C25243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21DA89C4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7E3EB3C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DC43E21" w14:textId="77777777" w:rsidR="008A2DA6" w:rsidRPr="003445E5" w:rsidRDefault="008A2DA6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C904FF4" w14:textId="05F31F30" w:rsidR="008A2DA6" w:rsidRPr="003445E5" w:rsidRDefault="00DF2A82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14:paraId="575826EB" w14:textId="32A8536F" w:rsidR="008A2DA6" w:rsidRPr="003445E5" w:rsidRDefault="00DF2A82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1F2A99BE" w14:textId="7E95A2C9" w:rsidR="008A2DA6" w:rsidRPr="003445E5" w:rsidRDefault="00DF2A82" w:rsidP="003445E5">
            <w:pPr>
              <w:jc w:val="center"/>
              <w:rPr>
                <w:rFonts w:ascii="Times New Roman" w:hAnsi="Times New Roman" w:cs="Times New Roman"/>
              </w:rPr>
            </w:pPr>
            <w:r w:rsidRPr="003445E5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24349FAC" w14:textId="16DAE57F" w:rsidR="003445E5" w:rsidRPr="003445E5" w:rsidRDefault="003445E5" w:rsidP="003445E5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lang w:val="en-GB"/>
        </w:rPr>
      </w:pPr>
      <w:r w:rsidRPr="003445E5">
        <w:rPr>
          <w:rFonts w:ascii="Times New Roman" w:hAnsi="Times New Roman" w:cs="Times New Roman"/>
          <w:b/>
          <w:i w:val="0"/>
          <w:color w:val="000000" w:themeColor="text1"/>
          <w:lang w:val="en-GB"/>
        </w:rPr>
        <w:t xml:space="preserve">Table </w:t>
      </w:r>
      <w:r w:rsidR="00371A99">
        <w:rPr>
          <w:rFonts w:ascii="Times New Roman" w:hAnsi="Times New Roman" w:cs="Times New Roman"/>
          <w:b/>
          <w:i w:val="0"/>
          <w:color w:val="000000" w:themeColor="text1"/>
          <w:lang w:val="en-GB"/>
        </w:rPr>
        <w:t>S</w:t>
      </w:r>
      <w:r w:rsidRPr="003445E5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3445E5">
        <w:rPr>
          <w:rFonts w:ascii="Times New Roman" w:hAnsi="Times New Roman" w:cs="Times New Roman"/>
          <w:b/>
          <w:i w:val="0"/>
          <w:color w:val="000000" w:themeColor="text1"/>
          <w:lang w:val="en-GB"/>
        </w:rPr>
        <w:instrText xml:space="preserve"> SEQ Tabella \* ARABIC </w:instrText>
      </w:r>
      <w:r w:rsidRPr="003445E5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 w:rsidRPr="003445E5">
        <w:rPr>
          <w:rFonts w:ascii="Times New Roman" w:hAnsi="Times New Roman" w:cs="Times New Roman"/>
          <w:b/>
          <w:i w:val="0"/>
          <w:noProof/>
          <w:color w:val="000000" w:themeColor="text1"/>
          <w:lang w:val="en-GB"/>
        </w:rPr>
        <w:t>1</w:t>
      </w:r>
      <w:r w:rsidRPr="003445E5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3445E5">
        <w:rPr>
          <w:rFonts w:ascii="Times New Roman" w:hAnsi="Times New Roman" w:cs="Times New Roman"/>
          <w:b/>
          <w:i w:val="0"/>
          <w:color w:val="000000" w:themeColor="text1"/>
          <w:lang w:val="en-GB"/>
        </w:rPr>
        <w:t>.</w:t>
      </w:r>
      <w:r w:rsidRPr="003445E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445E5">
        <w:rPr>
          <w:rFonts w:ascii="Times New Roman" w:hAnsi="Times New Roman" w:cs="Times New Roman"/>
          <w:i w:val="0"/>
          <w:color w:val="000000" w:themeColor="text1"/>
          <w:lang w:val="en-GB"/>
        </w:rPr>
        <w:t>Analysis of Variance (ANOVA). Raw data were modelled to discern statistical differences among all the factors under examination such as genotype, year, condition, block, genotype by year, genotype by condition</w:t>
      </w:r>
      <w:r w:rsidR="00782CD1">
        <w:rPr>
          <w:rFonts w:ascii="Times New Roman" w:hAnsi="Times New Roman" w:cs="Times New Roman"/>
          <w:i w:val="0"/>
          <w:color w:val="000000" w:themeColor="text1"/>
          <w:lang w:val="en-GB"/>
        </w:rPr>
        <w:t>, and genotype by year by condition</w:t>
      </w:r>
      <w:r w:rsidRPr="003445E5">
        <w:rPr>
          <w:rFonts w:ascii="Times New Roman" w:hAnsi="Times New Roman" w:cs="Times New Roman"/>
          <w:i w:val="0"/>
          <w:color w:val="000000" w:themeColor="text1"/>
          <w:lang w:val="en-GB"/>
        </w:rPr>
        <w:t>. GY, grain yield; TKW, thousand kernel weight; TW, test weight; GYD, grain yield deviation; NDVI, normalized difference vegetation index; GPC, grain protein content; GPD, grain protein deviation; YI, yellow index; FLA, flag leaf appearance, DTHD, days to heading; DTA, days to anthesis; DTM days to maturity</w:t>
      </w:r>
      <w:r w:rsidR="00934A13">
        <w:rPr>
          <w:rFonts w:ascii="Times New Roman" w:hAnsi="Times New Roman" w:cs="Times New Roman"/>
          <w:i w:val="0"/>
          <w:color w:val="000000" w:themeColor="text1"/>
          <w:lang w:val="en-GB"/>
        </w:rPr>
        <w:t>; Gen, Genotype</w:t>
      </w:r>
      <w:r w:rsidR="003B4ED2">
        <w:rPr>
          <w:rFonts w:ascii="Times New Roman" w:hAnsi="Times New Roman" w:cs="Times New Roman"/>
          <w:i w:val="0"/>
          <w:color w:val="000000" w:themeColor="text1"/>
          <w:lang w:val="en-GB"/>
        </w:rPr>
        <w:t xml:space="preserve">; Cond, Condition. </w:t>
      </w:r>
      <w:r>
        <w:rPr>
          <w:rFonts w:ascii="Times New Roman" w:hAnsi="Times New Roman" w:cs="Times New Roman"/>
          <w:i w:val="0"/>
          <w:color w:val="000000" w:themeColor="text1"/>
          <w:lang w:val="en-GB"/>
        </w:rPr>
        <w:t>Levels of significance</w:t>
      </w:r>
      <w:proofErr w:type="gramStart"/>
      <w:r>
        <w:rPr>
          <w:rFonts w:ascii="Times New Roman" w:hAnsi="Times New Roman" w:cs="Times New Roman"/>
          <w:i w:val="0"/>
          <w:color w:val="000000" w:themeColor="text1"/>
          <w:lang w:val="en-GB"/>
        </w:rPr>
        <w:t>: ,</w:t>
      </w:r>
      <w:proofErr w:type="gramEnd"/>
      <w:r>
        <w:rPr>
          <w:rFonts w:ascii="Times New Roman" w:hAnsi="Times New Roman" w:cs="Times New Roman"/>
          <w:i w:val="0"/>
          <w:color w:val="000000" w:themeColor="text1"/>
          <w:lang w:val="en-GB"/>
        </w:rPr>
        <w:t xml:space="preserve"> &lt;0.001 (*</w:t>
      </w:r>
      <w:r w:rsidR="00AD2C95">
        <w:rPr>
          <w:rFonts w:ascii="Times New Roman" w:hAnsi="Times New Roman" w:cs="Times New Roman"/>
          <w:i w:val="0"/>
          <w:color w:val="000000" w:themeColor="text1"/>
          <w:lang w:val="en-GB"/>
        </w:rPr>
        <w:t>*</w:t>
      </w:r>
      <w:r>
        <w:rPr>
          <w:rFonts w:ascii="Times New Roman" w:hAnsi="Times New Roman" w:cs="Times New Roman"/>
          <w:i w:val="0"/>
          <w:color w:val="000000" w:themeColor="text1"/>
          <w:lang w:val="en-GB"/>
        </w:rPr>
        <w:t>*), &lt;0.01 (</w:t>
      </w:r>
      <w:r w:rsidR="00AD2C95">
        <w:rPr>
          <w:rFonts w:ascii="Times New Roman" w:hAnsi="Times New Roman" w:cs="Times New Roman"/>
          <w:i w:val="0"/>
          <w:color w:val="000000" w:themeColor="text1"/>
          <w:lang w:val="en-GB"/>
        </w:rPr>
        <w:t>*</w:t>
      </w:r>
      <w:r>
        <w:rPr>
          <w:rFonts w:ascii="Times New Roman" w:hAnsi="Times New Roman" w:cs="Times New Roman"/>
          <w:i w:val="0"/>
          <w:color w:val="000000" w:themeColor="text1"/>
          <w:lang w:val="en-GB"/>
        </w:rPr>
        <w:t>*), &lt;0.05 (</w:t>
      </w:r>
      <w:r w:rsidR="00AD2C95">
        <w:rPr>
          <w:rFonts w:ascii="Times New Roman" w:hAnsi="Times New Roman" w:cs="Times New Roman"/>
          <w:i w:val="0"/>
          <w:color w:val="000000" w:themeColor="text1"/>
          <w:lang w:val="en-GB"/>
        </w:rPr>
        <w:t>*</w:t>
      </w:r>
      <w:r>
        <w:rPr>
          <w:rFonts w:ascii="Times New Roman" w:hAnsi="Times New Roman" w:cs="Times New Roman"/>
          <w:i w:val="0"/>
          <w:color w:val="000000" w:themeColor="text1"/>
          <w:lang w:val="en-GB"/>
        </w:rPr>
        <w:t xml:space="preserve">), non-significant (ns)  </w:t>
      </w:r>
    </w:p>
    <w:p w14:paraId="11DE60A1" w14:textId="77777777" w:rsidR="00576907" w:rsidRPr="00934A13" w:rsidRDefault="00576907">
      <w:pPr>
        <w:rPr>
          <w:lang w:val="en-US"/>
        </w:rPr>
      </w:pPr>
    </w:p>
    <w:p w14:paraId="1B2DBD7C" w14:textId="77777777" w:rsidR="0037319A" w:rsidRPr="00934A13" w:rsidRDefault="0037319A">
      <w:pPr>
        <w:rPr>
          <w:b/>
          <w:sz w:val="28"/>
          <w:lang w:val="en-US"/>
        </w:rPr>
      </w:pPr>
    </w:p>
    <w:p w14:paraId="44CAEBFA" w14:textId="77777777" w:rsidR="00EF289B" w:rsidRPr="00934A13" w:rsidRDefault="00EF289B">
      <w:pPr>
        <w:rPr>
          <w:b/>
          <w:sz w:val="28"/>
          <w:lang w:val="en-US"/>
        </w:rPr>
      </w:pPr>
    </w:p>
    <w:sectPr w:rsidR="00EF289B" w:rsidRPr="00934A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BF80F3" w14:textId="77777777" w:rsidR="00E6146C" w:rsidRDefault="00E6146C" w:rsidP="00EF289B">
      <w:pPr>
        <w:spacing w:after="0" w:line="240" w:lineRule="auto"/>
      </w:pPr>
      <w:r>
        <w:separator/>
      </w:r>
    </w:p>
  </w:endnote>
  <w:endnote w:type="continuationSeparator" w:id="0">
    <w:p w14:paraId="74242D7E" w14:textId="77777777" w:rsidR="00E6146C" w:rsidRDefault="00E6146C" w:rsidP="00EF2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659EA5" w14:textId="77777777" w:rsidR="00E6146C" w:rsidRDefault="00E6146C" w:rsidP="00EF289B">
      <w:pPr>
        <w:spacing w:after="0" w:line="240" w:lineRule="auto"/>
      </w:pPr>
      <w:r>
        <w:separator/>
      </w:r>
    </w:p>
  </w:footnote>
  <w:footnote w:type="continuationSeparator" w:id="0">
    <w:p w14:paraId="036E66B4" w14:textId="77777777" w:rsidR="00E6146C" w:rsidRDefault="00E6146C" w:rsidP="00EF2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F86"/>
    <w:rsid w:val="001609FA"/>
    <w:rsid w:val="001B5F86"/>
    <w:rsid w:val="00214C14"/>
    <w:rsid w:val="002366BA"/>
    <w:rsid w:val="002366F1"/>
    <w:rsid w:val="002E619E"/>
    <w:rsid w:val="002F73EF"/>
    <w:rsid w:val="003445E5"/>
    <w:rsid w:val="00371A99"/>
    <w:rsid w:val="0037319A"/>
    <w:rsid w:val="003B4ED2"/>
    <w:rsid w:val="003B6E8E"/>
    <w:rsid w:val="003D6CC2"/>
    <w:rsid w:val="00547EE8"/>
    <w:rsid w:val="00576907"/>
    <w:rsid w:val="00631F57"/>
    <w:rsid w:val="00684B9F"/>
    <w:rsid w:val="006F2E62"/>
    <w:rsid w:val="00782CD1"/>
    <w:rsid w:val="007A7AC2"/>
    <w:rsid w:val="008814FF"/>
    <w:rsid w:val="008A2DA6"/>
    <w:rsid w:val="00934A13"/>
    <w:rsid w:val="0095286C"/>
    <w:rsid w:val="00A654AC"/>
    <w:rsid w:val="00AC0B0B"/>
    <w:rsid w:val="00AC773A"/>
    <w:rsid w:val="00AD2C95"/>
    <w:rsid w:val="00B43B2E"/>
    <w:rsid w:val="00B6282C"/>
    <w:rsid w:val="00BA6118"/>
    <w:rsid w:val="00BF214F"/>
    <w:rsid w:val="00C11CF0"/>
    <w:rsid w:val="00CC0B3C"/>
    <w:rsid w:val="00D00F68"/>
    <w:rsid w:val="00D020A9"/>
    <w:rsid w:val="00D22038"/>
    <w:rsid w:val="00D65E28"/>
    <w:rsid w:val="00DF2A82"/>
    <w:rsid w:val="00E6146C"/>
    <w:rsid w:val="00E9051F"/>
    <w:rsid w:val="00E9380F"/>
    <w:rsid w:val="00E95B16"/>
    <w:rsid w:val="00EF289B"/>
    <w:rsid w:val="00F7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AA7D1"/>
  <w15:chartTrackingRefBased/>
  <w15:docId w15:val="{B321B01C-8D9B-42B9-97D4-052034E7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3731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F28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89B"/>
  </w:style>
  <w:style w:type="paragraph" w:styleId="Footer">
    <w:name w:val="footer"/>
    <w:basedOn w:val="Normal"/>
    <w:link w:val="FooterChar"/>
    <w:uiPriority w:val="99"/>
    <w:unhideWhenUsed/>
    <w:rsid w:val="00EF28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89B"/>
  </w:style>
  <w:style w:type="table" w:styleId="TableGridLight">
    <w:name w:val="Grid Table Light"/>
    <w:basedOn w:val="TableNormal"/>
    <w:uiPriority w:val="40"/>
    <w:rsid w:val="003445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45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05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051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h3b">
    <w:name w:val="gnd-iwgdh3b"/>
    <w:basedOn w:val="DefaultParagraphFont"/>
    <w:rsid w:val="00E9051F"/>
  </w:style>
  <w:style w:type="paragraph" w:styleId="Revision">
    <w:name w:val="Revision"/>
    <w:hidden/>
    <w:uiPriority w:val="99"/>
    <w:semiHidden/>
    <w:rsid w:val="00A654A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5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4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7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F0777-C7A1-4DE2-B5A2-3D86B6C4B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Vitale</dc:creator>
  <cp:keywords/>
  <dc:description/>
  <cp:lastModifiedBy>VITALE, Paolo (CIMMYT)</cp:lastModifiedBy>
  <cp:revision>36</cp:revision>
  <dcterms:created xsi:type="dcterms:W3CDTF">2022-08-03T10:19:00Z</dcterms:created>
  <dcterms:modified xsi:type="dcterms:W3CDTF">2024-09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122236b9d51f87f4c1dd58a58acda6529de50d2e16095e9d07ae5a85a2260</vt:lpwstr>
  </property>
</Properties>
</file>